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1AD" w:rsidRPr="002702B6" w:rsidRDefault="00D311AD" w:rsidP="00D311AD">
      <w:pPr>
        <w:rPr>
          <w:rFonts w:ascii="Times New Roman" w:eastAsia="DengXian" w:hAnsi="Times New Roman" w:cs="Times New Roman"/>
          <w:b/>
          <w:sz w:val="24"/>
        </w:rPr>
      </w:pPr>
      <w:bookmarkStart w:id="0" w:name="_GoBack"/>
      <w:bookmarkEnd w:id="0"/>
      <w:proofErr w:type="gramStart"/>
      <w:r w:rsidRPr="002702B6">
        <w:rPr>
          <w:rFonts w:ascii="Times New Roman" w:eastAsia="DengXian" w:hAnsi="Times New Roman" w:cs="Times New Roman"/>
          <w:b/>
          <w:sz w:val="24"/>
        </w:rPr>
        <w:t>S1 Table.</w:t>
      </w:r>
      <w:proofErr w:type="gramEnd"/>
      <w:r w:rsidRPr="002702B6">
        <w:rPr>
          <w:rFonts w:ascii="Times New Roman" w:eastAsia="DengXian" w:hAnsi="Times New Roman" w:cs="Times New Roman"/>
          <w:b/>
          <w:sz w:val="24"/>
        </w:rPr>
        <w:t xml:space="preserve"> </w:t>
      </w:r>
      <w:proofErr w:type="gramStart"/>
      <w:r w:rsidRPr="002702B6">
        <w:rPr>
          <w:rFonts w:ascii="Times New Roman" w:eastAsia="DengXian" w:hAnsi="Times New Roman" w:cs="Times New Roman"/>
          <w:b/>
          <w:sz w:val="24"/>
        </w:rPr>
        <w:t>Spatial autocorrelation.</w:t>
      </w:r>
      <w:proofErr w:type="gramEnd"/>
    </w:p>
    <w:tbl>
      <w:tblPr>
        <w:tblW w:w="840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0"/>
        <w:gridCol w:w="1520"/>
        <w:gridCol w:w="1109"/>
        <w:gridCol w:w="1116"/>
        <w:gridCol w:w="1116"/>
        <w:gridCol w:w="1116"/>
      </w:tblGrid>
      <w:tr w:rsidR="00D311AD" w:rsidRPr="002702B6" w:rsidTr="001663DF">
        <w:trPr>
          <w:trHeight w:val="276"/>
        </w:trPr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D311AD" w:rsidRPr="002702B6" w:rsidRDefault="00D311AD" w:rsidP="001663DF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D311AD" w:rsidRPr="002702B6" w:rsidRDefault="00D311AD" w:rsidP="001663DF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Moran's Ind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311AD" w:rsidRPr="002702B6" w:rsidRDefault="00D311AD" w:rsidP="001663DF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Expected Index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311AD" w:rsidRPr="002702B6" w:rsidRDefault="00D311AD" w:rsidP="001663DF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Varian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311AD" w:rsidRPr="002702B6" w:rsidRDefault="00D311AD" w:rsidP="001663DF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Z-scor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311AD" w:rsidRPr="002702B6" w:rsidRDefault="00D311AD" w:rsidP="001663DF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P-value</w:t>
            </w:r>
          </w:p>
        </w:tc>
      </w:tr>
      <w:tr w:rsidR="00D311AD" w:rsidRPr="002702B6" w:rsidTr="001663DF">
        <w:trPr>
          <w:trHeight w:val="276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Restaurant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3605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-0.00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00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34.589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D311AD" w:rsidRPr="002702B6" w:rsidTr="001663DF">
        <w:trPr>
          <w:trHeight w:val="276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Shopping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136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-0.00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00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13.3457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D311AD" w:rsidRPr="002702B6" w:rsidTr="001663DF">
        <w:trPr>
          <w:trHeight w:val="276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Living servic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3846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-0.00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00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36.966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D311AD" w:rsidRPr="002702B6" w:rsidTr="001663DF">
        <w:trPr>
          <w:trHeight w:val="276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Corporatio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297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-0.00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00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28.676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D311AD" w:rsidRPr="002702B6" w:rsidTr="001663DF">
        <w:trPr>
          <w:trHeight w:val="276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Financial servic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2765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-0.00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00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26.589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D311AD" w:rsidRPr="002702B6" w:rsidTr="001663DF">
        <w:trPr>
          <w:trHeight w:val="276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 xml:space="preserve">Education &amp; culture 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3255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-0.00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00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31.302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D311AD" w:rsidRPr="002702B6" w:rsidTr="001663DF">
        <w:trPr>
          <w:trHeight w:val="276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Business residenc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591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-0.00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00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56.673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D311AD" w:rsidRPr="002702B6" w:rsidTr="001663DF">
        <w:trPr>
          <w:trHeight w:val="276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Entertainment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274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-0.00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00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26.41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D311AD" w:rsidRPr="002702B6" w:rsidTr="001663DF">
        <w:trPr>
          <w:trHeight w:val="276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 xml:space="preserve">Medical facility 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3466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-0.00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00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33.401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D311AD" w:rsidRPr="002702B6" w:rsidTr="001663DF">
        <w:trPr>
          <w:trHeight w:val="276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Governmental agency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2113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-0.00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00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20.321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D311AD" w:rsidRPr="002702B6" w:rsidTr="001663DF">
        <w:trPr>
          <w:trHeight w:val="276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Scenic spot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2544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-0.00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00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25.829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D311AD" w:rsidRPr="002702B6" w:rsidTr="001663DF">
        <w:trPr>
          <w:trHeight w:val="276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Accommodatio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339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-0.00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00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34.638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D311AD" w:rsidRPr="002702B6" w:rsidTr="001663DF">
        <w:trPr>
          <w:trHeight w:val="276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Internal traffic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38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-0.00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00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3.7093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00208</w:t>
            </w:r>
          </w:p>
        </w:tc>
      </w:tr>
      <w:tr w:rsidR="00D311AD" w:rsidRPr="002702B6" w:rsidTr="001663DF">
        <w:trPr>
          <w:trHeight w:val="276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Road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358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-0.00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00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34.37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D311AD" w:rsidRPr="002702B6" w:rsidTr="001663DF">
        <w:trPr>
          <w:trHeight w:val="276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Populatio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6967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-0.00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00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67.240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D311AD" w:rsidRPr="002702B6" w:rsidTr="001663DF">
        <w:trPr>
          <w:trHeight w:val="276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Transportation hub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5458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-0.00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00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53.266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D311AD" w:rsidRPr="002702B6" w:rsidTr="001663DF">
        <w:trPr>
          <w:trHeight w:val="276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HHI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1607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-0.00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00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15.421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D311AD" w:rsidRPr="002702B6" w:rsidTr="001663DF">
        <w:trPr>
          <w:trHeight w:val="276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Housing pric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915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-0.00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.000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87.717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311AD" w:rsidRPr="002702B6" w:rsidRDefault="00D311AD" w:rsidP="001663DF">
            <w:pPr>
              <w:rPr>
                <w:rFonts w:ascii="Times New Roman" w:eastAsia="DengXian" w:hAnsi="Times New Roman" w:cs="Times New Roman"/>
                <w:sz w:val="24"/>
              </w:rPr>
            </w:pPr>
            <w:r w:rsidRPr="002702B6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</w:tbl>
    <w:p w:rsidR="00B909FF" w:rsidRDefault="00B909FF"/>
    <w:sectPr w:rsidR="00B909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752FF"/>
    <w:rsid w:val="000638C2"/>
    <w:rsid w:val="000F5C20"/>
    <w:rsid w:val="00151674"/>
    <w:rsid w:val="00161A40"/>
    <w:rsid w:val="001D3C1C"/>
    <w:rsid w:val="0033372B"/>
    <w:rsid w:val="00434D95"/>
    <w:rsid w:val="005927F8"/>
    <w:rsid w:val="006752FF"/>
    <w:rsid w:val="008F151D"/>
    <w:rsid w:val="00AE0F60"/>
    <w:rsid w:val="00B909FF"/>
    <w:rsid w:val="00C308F6"/>
    <w:rsid w:val="00D311AD"/>
    <w:rsid w:val="00DE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11-09T05:36:00Z</dcterms:created>
  <dcterms:modified xsi:type="dcterms:W3CDTF">2022-11-09T05:36:00Z</dcterms:modified>
</cp:coreProperties>
</file>